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2B8FC" w14:textId="5DCF668C" w:rsidR="009543AD" w:rsidRDefault="002066CE" w:rsidP="00770E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5C1D1E0D" w14:textId="77777777" w:rsidR="00770EB1" w:rsidRPr="002066CE" w:rsidRDefault="00770EB1" w:rsidP="00770E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C9389" w14:textId="39C6F520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earch string for PubMed database search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595"/>
        <w:gridCol w:w="1656"/>
        <w:gridCol w:w="9174"/>
        <w:gridCol w:w="2610"/>
      </w:tblGrid>
      <w:tr w:rsidR="00CC7A61" w:rsidRPr="002066CE" w14:paraId="563734E5" w14:textId="28B6FEFF" w:rsidTr="00685BC6">
        <w:tc>
          <w:tcPr>
            <w:tcW w:w="595" w:type="dxa"/>
          </w:tcPr>
          <w:p w14:paraId="07A4DF9E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656" w:type="dxa"/>
          </w:tcPr>
          <w:p w14:paraId="5B2352A4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9174" w:type="dxa"/>
          </w:tcPr>
          <w:p w14:paraId="752637CA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  <w:tc>
          <w:tcPr>
            <w:tcW w:w="2610" w:type="dxa"/>
          </w:tcPr>
          <w:p w14:paraId="0F6157E7" w14:textId="43CC2549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its (Updated Search - </w:t>
            </w:r>
            <w:r w:rsidR="00591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ecember 2025)</w:t>
            </w:r>
          </w:p>
        </w:tc>
      </w:tr>
      <w:tr w:rsidR="00CC7A61" w:rsidRPr="002066CE" w14:paraId="55E29739" w14:textId="2475F589" w:rsidTr="00685BC6">
        <w:tc>
          <w:tcPr>
            <w:tcW w:w="595" w:type="dxa"/>
          </w:tcPr>
          <w:p w14:paraId="2634F9D7" w14:textId="1633E3AB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656" w:type="dxa"/>
          </w:tcPr>
          <w:p w14:paraId="596161B4" w14:textId="7AAA772A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tition</w:t>
            </w:r>
          </w:p>
        </w:tc>
        <w:tc>
          <w:tcPr>
            <w:tcW w:w="9174" w:type="dxa"/>
          </w:tcPr>
          <w:p w14:paraId="07EE23DD" w14:textId="59BA46A5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((((</w:t>
            </w:r>
            <w:proofErr w:type="spellStart"/>
            <w:r w:rsidRPr="006B4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tit</w:t>
            </w:r>
            <w:proofErr w:type="spellEnd"/>
            <w:r w:rsidRPr="006B4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 (fallacy)) OR (delusion)) OR (misconception)) OR (fantasy)) OR (falsehood)) OR (falsity)) OR (false notion)) OR (irrational belief)</w:t>
            </w:r>
          </w:p>
        </w:tc>
        <w:tc>
          <w:tcPr>
            <w:tcW w:w="2610" w:type="dxa"/>
          </w:tcPr>
          <w:p w14:paraId="5C596096" w14:textId="2CBCE65C" w:rsidR="00CC7A61" w:rsidRPr="006B4ED7" w:rsidRDefault="00120C1D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95</w:t>
            </w:r>
          </w:p>
        </w:tc>
      </w:tr>
      <w:tr w:rsidR="00CC7A61" w:rsidRPr="002066CE" w14:paraId="247488EE" w14:textId="6BDB2FD5" w:rsidTr="00685BC6">
        <w:tc>
          <w:tcPr>
            <w:tcW w:w="595" w:type="dxa"/>
          </w:tcPr>
          <w:p w14:paraId="70D0398D" w14:textId="46BE12D3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656" w:type="dxa"/>
          </w:tcPr>
          <w:p w14:paraId="7F3CB9E0" w14:textId="1FF60482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papillomavirus </w:t>
            </w:r>
          </w:p>
        </w:tc>
        <w:tc>
          <w:tcPr>
            <w:tcW w:w="9174" w:type="dxa"/>
          </w:tcPr>
          <w:p w14:paraId="57B3B6B1" w14:textId="506DAC13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C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uman papilloma*) OR (HPV)</w:t>
            </w:r>
          </w:p>
        </w:tc>
        <w:tc>
          <w:tcPr>
            <w:tcW w:w="2610" w:type="dxa"/>
          </w:tcPr>
          <w:p w14:paraId="52C6FA4F" w14:textId="5C59F9D6" w:rsidR="00CC7A61" w:rsidRPr="00A03C9C" w:rsidRDefault="00120C1D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52</w:t>
            </w:r>
          </w:p>
        </w:tc>
      </w:tr>
      <w:tr w:rsidR="00CC7A61" w:rsidRPr="002066CE" w14:paraId="3328EB3A" w14:textId="367D9353" w:rsidTr="00685BC6">
        <w:tc>
          <w:tcPr>
            <w:tcW w:w="595" w:type="dxa"/>
          </w:tcPr>
          <w:p w14:paraId="25B5EA21" w14:textId="630D3161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656" w:type="dxa"/>
          </w:tcPr>
          <w:p w14:paraId="4EE3BB65" w14:textId="77777777" w:rsidR="00CC7A61" w:rsidRPr="002066CE" w:rsidRDefault="00CC7A61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9174" w:type="dxa"/>
          </w:tcPr>
          <w:p w14:paraId="1198EF81" w14:textId="3A7D4B15" w:rsidR="00CC7A61" w:rsidRPr="002066CE" w:rsidRDefault="00CC7A61" w:rsidP="00A03C9C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(((((((((((((((((((((((((((((((((((((((((((((((((((((((((Algeria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 OR (Angola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Benin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Botswana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cape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central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ivory coast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cote d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oir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democratic republic of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equatorial guinea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guinea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guinea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south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south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reunion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saint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])) OR (western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/Abstract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])</w:t>
            </w:r>
          </w:p>
        </w:tc>
        <w:tc>
          <w:tcPr>
            <w:tcW w:w="2610" w:type="dxa"/>
          </w:tcPr>
          <w:p w14:paraId="0A899CD7" w14:textId="6C0A91BF" w:rsidR="00CC7A61" w:rsidRPr="002066CE" w:rsidRDefault="00120C1D" w:rsidP="00A03C9C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496775</w:t>
            </w:r>
          </w:p>
        </w:tc>
      </w:tr>
      <w:tr w:rsidR="00CC7A61" w:rsidRPr="002066CE" w14:paraId="1081BBF5" w14:textId="5C5294BC" w:rsidTr="00685BC6">
        <w:tc>
          <w:tcPr>
            <w:tcW w:w="595" w:type="dxa"/>
          </w:tcPr>
          <w:p w14:paraId="43D4CEDC" w14:textId="3ADF04BF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</w:tcPr>
          <w:p w14:paraId="5610B001" w14:textId="18C5DAB9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 AND #2 AND #3 </w:t>
            </w:r>
          </w:p>
        </w:tc>
        <w:tc>
          <w:tcPr>
            <w:tcW w:w="9174" w:type="dxa"/>
          </w:tcPr>
          <w:p w14:paraId="593CE749" w14:textId="7C370A7C" w:rsidR="00CC7A61" w:rsidRPr="002066CE" w:rsidRDefault="00CC7A61" w:rsidP="00234B99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7F437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#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7F437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 AND (#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7F437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) AND (#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7F437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610" w:type="dxa"/>
          </w:tcPr>
          <w:p w14:paraId="6720C5B7" w14:textId="0C4C023E" w:rsidR="00CC7A61" w:rsidRPr="007F437F" w:rsidRDefault="00120C1D" w:rsidP="00234B99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3</w:t>
            </w:r>
          </w:p>
        </w:tc>
      </w:tr>
    </w:tbl>
    <w:p w14:paraId="5C1450B6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69447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75383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B6B48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4F6B04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C96BB2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25EB89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B5A071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DCF8D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8A14CD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C12404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6386AA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44C217" w14:textId="77777777" w:rsidR="00685BC6" w:rsidRDefault="00685BC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54D13" w14:textId="2B7193ED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2. Search string for SCOPUS databas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7"/>
        <w:gridCol w:w="1950"/>
        <w:gridCol w:w="9189"/>
        <w:gridCol w:w="2162"/>
      </w:tblGrid>
      <w:tr w:rsidR="00CC7A61" w:rsidRPr="002066CE" w14:paraId="1090D1BA" w14:textId="5C89EBEC" w:rsidTr="009B609E">
        <w:tc>
          <w:tcPr>
            <w:tcW w:w="232" w:type="pct"/>
          </w:tcPr>
          <w:p w14:paraId="54DAC1B2" w14:textId="77777777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699" w:type="pct"/>
          </w:tcPr>
          <w:p w14:paraId="6745A3CD" w14:textId="77777777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3294" w:type="pct"/>
          </w:tcPr>
          <w:p w14:paraId="75A9DD04" w14:textId="77777777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  <w:tc>
          <w:tcPr>
            <w:tcW w:w="775" w:type="pct"/>
          </w:tcPr>
          <w:p w14:paraId="322CAFC0" w14:textId="634BF79F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its (Updated Search - </w:t>
            </w:r>
            <w:r w:rsidR="009B60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ecember 2025)</w:t>
            </w:r>
          </w:p>
        </w:tc>
      </w:tr>
      <w:tr w:rsidR="00CC7A61" w:rsidRPr="002066CE" w14:paraId="05DBDEB3" w14:textId="775F2B9E" w:rsidTr="009B609E">
        <w:tc>
          <w:tcPr>
            <w:tcW w:w="232" w:type="pct"/>
          </w:tcPr>
          <w:p w14:paraId="6C7AF10C" w14:textId="1C689B2A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99" w:type="pct"/>
          </w:tcPr>
          <w:p w14:paraId="437E4AA7" w14:textId="72032391" w:rsidR="00CC7A61" w:rsidRPr="002066CE" w:rsidRDefault="00CC7A61" w:rsidP="00CC7A61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tition</w:t>
            </w:r>
          </w:p>
        </w:tc>
        <w:tc>
          <w:tcPr>
            <w:tcW w:w="3294" w:type="pct"/>
          </w:tcPr>
          <w:p w14:paraId="5F02B4B8" w14:textId="566FCAD2" w:rsidR="00CC7A61" w:rsidRPr="002066CE" w:rsidRDefault="00CC7A61" w:rsidP="00CC7A61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F491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 ALL ( </w:t>
            </w:r>
            <w:proofErr w:type="spellStart"/>
            <w:r w:rsidRPr="004F491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perstit</w:t>
            </w:r>
            <w:proofErr w:type="spellEnd"/>
            <w:r w:rsidRPr="004F491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) OR ALL ( fallacy ) OR ALL ( delusion ) OR ALL ( misconception ) OR ALL ( fantasy ) OR ALL ( falsehood ) OR ALL ( falsity ) OR ALL ( "false notion" ) OR ALL ( "irrational belief" ) )</w:t>
            </w:r>
          </w:p>
        </w:tc>
        <w:tc>
          <w:tcPr>
            <w:tcW w:w="775" w:type="pct"/>
          </w:tcPr>
          <w:p w14:paraId="1919488F" w14:textId="374F4E9A" w:rsidR="00CC7A61" w:rsidRPr="004F491A" w:rsidRDefault="009B609E" w:rsidP="00CC7A61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34,290</w:t>
            </w:r>
          </w:p>
        </w:tc>
      </w:tr>
      <w:tr w:rsidR="00CC7A61" w:rsidRPr="002066CE" w14:paraId="069D6893" w14:textId="7A0148AC" w:rsidTr="009B609E">
        <w:tc>
          <w:tcPr>
            <w:tcW w:w="232" w:type="pct"/>
          </w:tcPr>
          <w:p w14:paraId="5EFB2310" w14:textId="0FFD9EC4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99" w:type="pct"/>
          </w:tcPr>
          <w:p w14:paraId="637CF2D4" w14:textId="662779C7" w:rsidR="00CC7A61" w:rsidRPr="002066CE" w:rsidRDefault="00CC7A61" w:rsidP="00CC7A61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papillomavirus </w:t>
            </w:r>
          </w:p>
        </w:tc>
        <w:tc>
          <w:tcPr>
            <w:tcW w:w="3294" w:type="pct"/>
          </w:tcPr>
          <w:p w14:paraId="4B7C9CEF" w14:textId="0A900454" w:rsidR="00CC7A61" w:rsidRPr="002066CE" w:rsidRDefault="00CC7A61" w:rsidP="00CC7A61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A208D0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 ALL ( "human papilloma*" ) OR ALL ( </w:t>
            </w:r>
            <w:proofErr w:type="spellStart"/>
            <w:r w:rsidRPr="00A208D0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pv</w:t>
            </w:r>
            <w:proofErr w:type="spellEnd"/>
            <w:r w:rsidRPr="00A208D0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)</w:t>
            </w:r>
          </w:p>
        </w:tc>
        <w:tc>
          <w:tcPr>
            <w:tcW w:w="775" w:type="pct"/>
          </w:tcPr>
          <w:p w14:paraId="1E4DED91" w14:textId="562D6484" w:rsidR="00CC7A61" w:rsidRPr="00A208D0" w:rsidRDefault="009B609E" w:rsidP="00CC7A61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84,472</w:t>
            </w:r>
          </w:p>
        </w:tc>
      </w:tr>
      <w:tr w:rsidR="00CC7A61" w:rsidRPr="002066CE" w14:paraId="1F0F86AE" w14:textId="2E9F898D" w:rsidTr="009B609E">
        <w:tc>
          <w:tcPr>
            <w:tcW w:w="232" w:type="pct"/>
          </w:tcPr>
          <w:p w14:paraId="5FC18A85" w14:textId="71C90BDD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99" w:type="pct"/>
          </w:tcPr>
          <w:p w14:paraId="1EEBF639" w14:textId="4905BBEB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3294" w:type="pct"/>
          </w:tcPr>
          <w:p w14:paraId="5D519D61" w14:textId="2F621501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ol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i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sw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burkina fas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und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ero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bo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ape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entral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public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oro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ivory coast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democratic republic of cong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ibout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equatorial guine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tr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b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h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-bissau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n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oth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agasca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aw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an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iu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yott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zambiqu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mi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un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w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aint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len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 AND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m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ncip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ychell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ierra leone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mal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outh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outh sudan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watin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g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mbabw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ypt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occ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western sahar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da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75" w:type="pct"/>
          </w:tcPr>
          <w:p w14:paraId="396CB0B4" w14:textId="5F0E00EA" w:rsidR="00CC7A61" w:rsidRPr="002066CE" w:rsidRDefault="009B609E" w:rsidP="00CC7A61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,405,034</w:t>
            </w:r>
          </w:p>
        </w:tc>
      </w:tr>
      <w:tr w:rsidR="00CC7A61" w:rsidRPr="002066CE" w14:paraId="4DF23F05" w14:textId="19C3B200" w:rsidTr="009B609E">
        <w:tc>
          <w:tcPr>
            <w:tcW w:w="232" w:type="pct"/>
          </w:tcPr>
          <w:p w14:paraId="31AE7F07" w14:textId="017DC64B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9" w:type="pct"/>
          </w:tcPr>
          <w:p w14:paraId="0E4C03C4" w14:textId="052D2256" w:rsidR="00CC7A61" w:rsidRPr="002066CE" w:rsidRDefault="00CC7A61" w:rsidP="00CC7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3294" w:type="pct"/>
          </w:tcPr>
          <w:p w14:paraId="15392FFA" w14:textId="56C8A697" w:rsidR="00CC7A61" w:rsidRPr="002066CE" w:rsidRDefault="00CC7A61" w:rsidP="00CC7A61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 ( ALL ( "human papilloma*" ) OR ALL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pv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) ) AND ( ( ALL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perstit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OR ALL ( fallacy ) OR ALL ( delusion ) OR ALL ( misconception ) OR ALL ( fantasy ) OR ALL ( falsehood ) OR ALL ( falsity ) OR ALL ( "false notion" ) OR ALL ( "irrational belief" ) ) ) AND ( ( ( (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"cape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"central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ivory coast" ) OR TITLE-ABS-KEY ( "democratic republic of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equatorial guinea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guinea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uinea-bissau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</w:t>
            </w:r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reunion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saint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ND tome AND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south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"south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) ) OR ( (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western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) ) ) AND ( ( TITLE-ABS-KEY ( "human papilloma*" ) OR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pv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) ) AND ( ( TITLE-ABS-KEY ( </w:t>
            </w:r>
            <w:proofErr w:type="spellStart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perstit</w:t>
            </w:r>
            <w:proofErr w:type="spellEnd"/>
            <w:r w:rsidRPr="00B67D4C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) OR TITLE-ABS-KEY ( fallacy ) OR TITLE-ABS-KEY ( delusion ) OR TITLE-ABS-KEY ( misconception ) OR TITLE-ABS-KEY ( fantasy ) OR TITLE-ABS-KEY ( falsehood ) OR TITLE-ABS-KEY ( falsity ) OR TITLE-ABS-KEY ( "false notion" ) OR TITLE-ABS-KEY ( "irrational belief" ) ) ) )</w:t>
            </w:r>
          </w:p>
        </w:tc>
        <w:tc>
          <w:tcPr>
            <w:tcW w:w="775" w:type="pct"/>
          </w:tcPr>
          <w:p w14:paraId="03905DDB" w14:textId="7D2CDC05" w:rsidR="00CC7A61" w:rsidRPr="009B609E" w:rsidRDefault="009B609E" w:rsidP="00CC7A61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46</w:t>
            </w:r>
          </w:p>
        </w:tc>
      </w:tr>
    </w:tbl>
    <w:p w14:paraId="61687B4E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4F4D09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4B02BF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DE0EAF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B1283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6874D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6858F7" w14:textId="77777777" w:rsidR="00CC7A61" w:rsidRDefault="00CC7A61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ED53F7" w14:textId="77777777" w:rsidR="00CC7A61" w:rsidRDefault="00CC7A61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5D71E" w14:textId="77777777" w:rsidR="00CC7A61" w:rsidRDefault="00CC7A61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5473C" w14:textId="4A2CD7B4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3. Search string for other database (</w:t>
      </w:r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ED – The Allied and Complementary Medicine Database, CINAHL Ultimate, Dentistry and Oral Sciences Source,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PORTDiscus</w:t>
      </w:r>
      <w:proofErr w:type="spellEnd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Full Text, APA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Articles</w:t>
      </w:r>
      <w:proofErr w:type="spellEnd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Psychology and Behavioral Sciences Collection, and APA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Info</w:t>
      </w:r>
      <w:proofErr w:type="spellEnd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search via EBSCO interface </w:t>
      </w:r>
    </w:p>
    <w:p w14:paraId="627A9599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1709"/>
        <w:gridCol w:w="8437"/>
        <w:gridCol w:w="2700"/>
      </w:tblGrid>
      <w:tr w:rsidR="00CC7A61" w:rsidRPr="002066CE" w14:paraId="4A704891" w14:textId="32BCCBD7" w:rsidTr="00685BC6">
        <w:tc>
          <w:tcPr>
            <w:tcW w:w="649" w:type="dxa"/>
          </w:tcPr>
          <w:p w14:paraId="13C9EF64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09" w:type="dxa"/>
          </w:tcPr>
          <w:p w14:paraId="44F19CE1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8437" w:type="dxa"/>
          </w:tcPr>
          <w:p w14:paraId="041C3D82" w14:textId="77777777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  <w:tc>
          <w:tcPr>
            <w:tcW w:w="2700" w:type="dxa"/>
          </w:tcPr>
          <w:p w14:paraId="0FE4B6F3" w14:textId="52EC7001" w:rsidR="00CC7A61" w:rsidRPr="002066CE" w:rsidRDefault="00CC7A61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its (Updated Search - </w:t>
            </w:r>
            <w:r w:rsidR="00591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ecember 2025)</w:t>
            </w:r>
          </w:p>
        </w:tc>
      </w:tr>
      <w:tr w:rsidR="00CC7A61" w:rsidRPr="002066CE" w14:paraId="0EEB641E" w14:textId="544B3276" w:rsidTr="00685BC6">
        <w:tc>
          <w:tcPr>
            <w:tcW w:w="649" w:type="dxa"/>
          </w:tcPr>
          <w:p w14:paraId="509CC030" w14:textId="77777777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709" w:type="dxa"/>
          </w:tcPr>
          <w:p w14:paraId="2885BF4A" w14:textId="27A0E49A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tition</w:t>
            </w:r>
          </w:p>
        </w:tc>
        <w:tc>
          <w:tcPr>
            <w:tcW w:w="8437" w:type="dxa"/>
          </w:tcPr>
          <w:p w14:paraId="2E084929" w14:textId="60A3AE98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perst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OR fallacy OR delusion OR misconception OR fantasy OR falsehood OR falsity OR false notion OR irrational belief</w:t>
            </w:r>
          </w:p>
        </w:tc>
        <w:tc>
          <w:tcPr>
            <w:tcW w:w="2700" w:type="dxa"/>
          </w:tcPr>
          <w:p w14:paraId="63DBBCD2" w14:textId="77309C34" w:rsidR="00CC7A61" w:rsidRDefault="00591497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7,731</w:t>
            </w:r>
          </w:p>
        </w:tc>
      </w:tr>
      <w:tr w:rsidR="00CC7A61" w:rsidRPr="002066CE" w14:paraId="18FB5957" w14:textId="7FE7A9F7" w:rsidTr="00685BC6">
        <w:tc>
          <w:tcPr>
            <w:tcW w:w="649" w:type="dxa"/>
          </w:tcPr>
          <w:p w14:paraId="776C8B8B" w14:textId="77777777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709" w:type="dxa"/>
          </w:tcPr>
          <w:p w14:paraId="1A3239A0" w14:textId="626E9F3E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papillomavirus </w:t>
            </w:r>
          </w:p>
        </w:tc>
        <w:tc>
          <w:tcPr>
            <w:tcW w:w="8437" w:type="dxa"/>
          </w:tcPr>
          <w:p w14:paraId="13D978C8" w14:textId="6A54A43B" w:rsidR="00CC7A61" w:rsidRPr="002066CE" w:rsidRDefault="00CC7A61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uman papilloma* OR HPV</w:t>
            </w:r>
          </w:p>
        </w:tc>
        <w:tc>
          <w:tcPr>
            <w:tcW w:w="2700" w:type="dxa"/>
          </w:tcPr>
          <w:p w14:paraId="75705539" w14:textId="30DB880B" w:rsidR="00CC7A61" w:rsidRDefault="00591497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9,476</w:t>
            </w:r>
          </w:p>
        </w:tc>
      </w:tr>
      <w:tr w:rsidR="00CC7A61" w:rsidRPr="002066CE" w14:paraId="62115697" w14:textId="71826C82" w:rsidTr="00685BC6">
        <w:tc>
          <w:tcPr>
            <w:tcW w:w="649" w:type="dxa"/>
          </w:tcPr>
          <w:p w14:paraId="7E2AF700" w14:textId="428EA61F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9" w:type="dxa"/>
          </w:tcPr>
          <w:p w14:paraId="5152BB47" w14:textId="77777777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8437" w:type="dxa"/>
          </w:tcPr>
          <w:p w14:paraId="6DE76B6E" w14:textId="77777777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ap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entral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ot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'ivoir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ivory coast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democratic republic of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equatorial guinea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guinea OR AB guinea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(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south Africa OR AB south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reunion OR AB saint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western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</w:p>
        </w:tc>
        <w:tc>
          <w:tcPr>
            <w:tcW w:w="2700" w:type="dxa"/>
          </w:tcPr>
          <w:p w14:paraId="33899A5C" w14:textId="7783EEB1" w:rsidR="00CC7A61" w:rsidRPr="002066CE" w:rsidRDefault="00591497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63,680</w:t>
            </w:r>
          </w:p>
        </w:tc>
      </w:tr>
      <w:tr w:rsidR="00CC7A61" w:rsidRPr="002066CE" w14:paraId="08B2F0E3" w14:textId="40F37AE3" w:rsidTr="00685BC6">
        <w:tc>
          <w:tcPr>
            <w:tcW w:w="649" w:type="dxa"/>
          </w:tcPr>
          <w:p w14:paraId="4E33D3F8" w14:textId="73A68934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9" w:type="dxa"/>
          </w:tcPr>
          <w:p w14:paraId="3557A743" w14:textId="56EA8980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AND S2 AND S3 </w:t>
            </w:r>
          </w:p>
        </w:tc>
        <w:tc>
          <w:tcPr>
            <w:tcW w:w="8437" w:type="dxa"/>
          </w:tcPr>
          <w:p w14:paraId="7EB88AD4" w14:textId="7EA9C5D8" w:rsidR="00CC7A61" w:rsidRPr="002066CE" w:rsidRDefault="00CC7A61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AND S2 AND S3 </w:t>
            </w:r>
          </w:p>
        </w:tc>
        <w:tc>
          <w:tcPr>
            <w:tcW w:w="2700" w:type="dxa"/>
          </w:tcPr>
          <w:p w14:paraId="57BE2A89" w14:textId="1B68EBA6" w:rsidR="00CC7A61" w:rsidRPr="002066CE" w:rsidRDefault="00591497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14:paraId="53CFF055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E28E2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41BCA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859461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E6EAC0" w14:textId="77777777" w:rsidR="00204539" w:rsidRPr="002066CE" w:rsidRDefault="00204539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04539" w:rsidRPr="002066CE" w:rsidSect="00685B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6C33BB" w14:textId="0E10EF79" w:rsidR="0098457B" w:rsidRPr="00B364CF" w:rsidRDefault="00644D10" w:rsidP="00B364C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15197D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articles whose full texts were screened for inclusion/exclusion into the scoping review</w:t>
      </w:r>
      <w:r w:rsidR="00087C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hese are articles obtained from the first round of literature search of research databases)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631"/>
        <w:gridCol w:w="5176"/>
        <w:gridCol w:w="1559"/>
        <w:gridCol w:w="1843"/>
      </w:tblGrid>
      <w:tr w:rsidR="00E95796" w:rsidRPr="00E95796" w14:paraId="75B76BD0" w14:textId="77777777" w:rsidTr="00B364CF">
        <w:trPr>
          <w:trHeight w:val="558"/>
        </w:trPr>
        <w:tc>
          <w:tcPr>
            <w:tcW w:w="631" w:type="dxa"/>
          </w:tcPr>
          <w:p w14:paraId="6EB2BC86" w14:textId="656C302C" w:rsidR="0098457B" w:rsidRPr="00E95796" w:rsidRDefault="00E95796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B36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5176" w:type="dxa"/>
          </w:tcPr>
          <w:p w14:paraId="59F75498" w14:textId="5E22B8DA" w:rsidR="0098457B" w:rsidRPr="00E95796" w:rsidRDefault="00E95796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TATION </w:t>
            </w:r>
          </w:p>
        </w:tc>
        <w:tc>
          <w:tcPr>
            <w:tcW w:w="1559" w:type="dxa"/>
          </w:tcPr>
          <w:p w14:paraId="0075309A" w14:textId="123BB3BE" w:rsidR="0098457B" w:rsidRPr="00E95796" w:rsidRDefault="00E95796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DED </w:t>
            </w:r>
          </w:p>
        </w:tc>
        <w:tc>
          <w:tcPr>
            <w:tcW w:w="1843" w:type="dxa"/>
          </w:tcPr>
          <w:p w14:paraId="2AD62E35" w14:textId="506976DB" w:rsidR="0098457B" w:rsidRPr="00E95796" w:rsidRDefault="00E95796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LUD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E95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)</w:t>
            </w:r>
          </w:p>
        </w:tc>
      </w:tr>
      <w:tr w:rsidR="00E95796" w:rsidRPr="00E95796" w14:paraId="5B012A1C" w14:textId="77777777" w:rsidTr="00B364CF">
        <w:tc>
          <w:tcPr>
            <w:tcW w:w="631" w:type="dxa"/>
          </w:tcPr>
          <w:p w14:paraId="18AFF7A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6" w:type="dxa"/>
          </w:tcPr>
          <w:p w14:paraId="31BB63F5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Agyei-Baffour, P., Asare, M., Lanning, B., Koranteng, A., Millan, C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Commeh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M.E., Montealegre, J.R. and Mamudu, H.M. (2020). Human papillomavirus vaccination practices and perceptions among Ghanaian Healthcare Providers: A qualitative study based on multi-theory model. PLOS ONE, 15(10), p.e0240657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371/journal.pone.0240657.</w:t>
            </w:r>
          </w:p>
        </w:tc>
        <w:tc>
          <w:tcPr>
            <w:tcW w:w="1559" w:type="dxa"/>
          </w:tcPr>
          <w:p w14:paraId="7CF675A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160BBA9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3A9A18B8" w14:textId="77777777" w:rsidTr="00B364CF">
        <w:tc>
          <w:tcPr>
            <w:tcW w:w="631" w:type="dxa"/>
          </w:tcPr>
          <w:p w14:paraId="56B9616B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6" w:type="dxa"/>
          </w:tcPr>
          <w:p w14:paraId="20DB1945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Balogun, F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Omotad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O. (2018). ‘She must have been sleeping around’…: Contextual interpretations of cervical cancer and views regarding HPV vaccination for adolescents in selected communities in Ibadan, Nigeria. PLOS ONE, 13(9), p.e0203950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371/journal.pone.0203950.</w:t>
            </w:r>
          </w:p>
        </w:tc>
        <w:tc>
          <w:tcPr>
            <w:tcW w:w="1559" w:type="dxa"/>
          </w:tcPr>
          <w:p w14:paraId="106525EA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36C3E2E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5BAC1345" w14:textId="77777777" w:rsidTr="00B364CF">
        <w:tc>
          <w:tcPr>
            <w:tcW w:w="631" w:type="dxa"/>
          </w:tcPr>
          <w:p w14:paraId="44B3128D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76" w:type="dxa"/>
          </w:tcPr>
          <w:p w14:paraId="24DB7E8B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Bitarih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G.K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Tuhebw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D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Tigaiz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Nalugy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A., Tonny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Ssekamatt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and Kiwanuka, S.N. (2023). Knowledge, perceptions and uptake of human papilloma virus vaccine among adolescent girls in Kampala, Uganda; a mixed-methods school-based study. BMC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[online] 23(1)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86/s12887-023-04174-z.</w:t>
            </w:r>
          </w:p>
        </w:tc>
        <w:tc>
          <w:tcPr>
            <w:tcW w:w="1559" w:type="dxa"/>
          </w:tcPr>
          <w:p w14:paraId="139273BD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46ED9F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45FDB272" w14:textId="77777777" w:rsidTr="00B364CF">
        <w:tc>
          <w:tcPr>
            <w:tcW w:w="631" w:type="dxa"/>
          </w:tcPr>
          <w:p w14:paraId="736C2FBB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76" w:type="dxa"/>
          </w:tcPr>
          <w:p w14:paraId="187007D5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Brandt, T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Wubneh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S.B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Handeb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ebalki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G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Ayanaw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Y., Alemu, K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Jed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F., von Knebel Doeberitz, M. and Bussmann, H. (2019). Genital self-sampling for HPV-based cervical cancer screening: a qualitative study of preferences and barriers in rural Ethiopia. BMC Public Health, 19(1)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86/s12889-019-7354-4.</w:t>
            </w:r>
          </w:p>
        </w:tc>
        <w:tc>
          <w:tcPr>
            <w:tcW w:w="1559" w:type="dxa"/>
          </w:tcPr>
          <w:p w14:paraId="1CE92343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6FA939D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601D7FE1" w14:textId="77777777" w:rsidTr="00B364CF">
        <w:tc>
          <w:tcPr>
            <w:tcW w:w="631" w:type="dxa"/>
          </w:tcPr>
          <w:p w14:paraId="30B39309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6" w:type="dxa"/>
          </w:tcPr>
          <w:p w14:paraId="741C8F04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Bwanali, A.N., Petro Liundi, Lubanga, A.F., Mpinganjira, S.L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Gadam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L.A. (2024). Caregiver acceptance of human papillomavirus vaccine for their female children in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Chilek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Blantyre, Malawi. Vaccine X, 20, pp.100557–100557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016/j.jvacx.2024.100557.</w:t>
            </w:r>
          </w:p>
        </w:tc>
        <w:tc>
          <w:tcPr>
            <w:tcW w:w="1559" w:type="dxa"/>
          </w:tcPr>
          <w:p w14:paraId="06A788FD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43F013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1A04F9E5" w14:textId="77777777" w:rsidTr="00B364CF">
        <w:tc>
          <w:tcPr>
            <w:tcW w:w="631" w:type="dxa"/>
          </w:tcPr>
          <w:p w14:paraId="26D757D6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76" w:type="dxa"/>
          </w:tcPr>
          <w:p w14:paraId="2E516B0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Lubey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M.K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Chibwesh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C.J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Mwanahamuntu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M., Mukosha, M., Frank, S.C. and Kawonga, M. (2023). ‘When you get the HPV vaccine, it will prevent cervical cancer; it will act as a shield’: adolescent girls’ knowledge and perceptions regarding the human papillomavirus vaccine in </w:t>
            </w:r>
            <w:r w:rsidRPr="00E957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ambia. Frontiers in Health Services, [online] 3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3389/frhs.2023.1208458.</w:t>
            </w:r>
          </w:p>
        </w:tc>
        <w:tc>
          <w:tcPr>
            <w:tcW w:w="1559" w:type="dxa"/>
          </w:tcPr>
          <w:p w14:paraId="04830366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43" w:type="dxa"/>
          </w:tcPr>
          <w:p w14:paraId="31260119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2820CA88" w14:textId="77777777" w:rsidTr="00B364CF">
        <w:tc>
          <w:tcPr>
            <w:tcW w:w="631" w:type="dxa"/>
          </w:tcPr>
          <w:p w14:paraId="4BF3898D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6" w:type="dxa"/>
          </w:tcPr>
          <w:p w14:paraId="58F0CB6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Mwansa Ketty Lubeya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Mulindi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Mwanahamuntu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Chibwesh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C.J., Mukosha, M. and Kawonga, M. (2024). Selecting and Tailoring Implementation Strategies to Improve Human Papillomavirus Vaccine Uptake in Zambia: A Nominal Group Technique Approach. Vaccines, 12(5), pp.542–542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3390/vaccines12050542.</w:t>
            </w:r>
          </w:p>
        </w:tc>
        <w:tc>
          <w:tcPr>
            <w:tcW w:w="1559" w:type="dxa"/>
          </w:tcPr>
          <w:p w14:paraId="28B703F5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01F9EEE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13DC99F6" w14:textId="77777777" w:rsidTr="00B364CF">
        <w:tc>
          <w:tcPr>
            <w:tcW w:w="631" w:type="dxa"/>
          </w:tcPr>
          <w:p w14:paraId="0D06947B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76" w:type="dxa"/>
          </w:tcPr>
          <w:p w14:paraId="507AFAB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Ochom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E.O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Philiph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Tonui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Kapten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Muthoka, Sayo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Ambok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Itsur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P., Elkanah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Omeng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Orang’o, Rosen, B., Loehrer, P. and Cu-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Uvin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S. (2024). Addressing HPV vaccine hesitancy: unveiling concerns and building trust’ perspectives of adolescent girls and parents in Kisumu County, Kenya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ecancermedicalscienc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18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3332/ecancer.2024.1735.</w:t>
            </w:r>
          </w:p>
        </w:tc>
        <w:tc>
          <w:tcPr>
            <w:tcW w:w="1559" w:type="dxa"/>
          </w:tcPr>
          <w:p w14:paraId="18F0212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4F33DE1B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4C39F0AF" w14:textId="77777777" w:rsidTr="00B364CF">
        <w:tc>
          <w:tcPr>
            <w:tcW w:w="631" w:type="dxa"/>
          </w:tcPr>
          <w:p w14:paraId="110B3847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76" w:type="dxa"/>
          </w:tcPr>
          <w:p w14:paraId="767AC153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Okenyoru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D.S., Kaaria, F., Odhiambo, F.B., Murugi, L., Matoke, V.O., Salima, R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Anyik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D., Ogutu, G. and Musau, A. (2024). Religious leaders’ willingness to promote the uptake of human papillomavirus vaccine among their congregants in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Mavok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Sub-County, Machakos County, Kenya. The Pan African Medical Journal, 48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604/pamj.2024.48.141.43492.</w:t>
            </w:r>
          </w:p>
        </w:tc>
        <w:tc>
          <w:tcPr>
            <w:tcW w:w="1559" w:type="dxa"/>
          </w:tcPr>
          <w:p w14:paraId="5E577C9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D52CAC6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299E2C1F" w14:textId="77777777" w:rsidTr="00B364CF">
        <w:tc>
          <w:tcPr>
            <w:tcW w:w="631" w:type="dxa"/>
          </w:tcPr>
          <w:p w14:paraId="65D352D9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6" w:type="dxa"/>
          </w:tcPr>
          <w:p w14:paraId="771E3089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Otorkpa, O.J., Onifade, A.A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Otorkp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C.O. (2024). The Surge in Human Papillomavirus Vaccine Rejection in Nigeria. Cancer prevention research (Philadelphia, Pa.), [online] 17(11), pp.497–498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58/1940-6207.CAPR-24-0318.</w:t>
            </w:r>
          </w:p>
        </w:tc>
        <w:tc>
          <w:tcPr>
            <w:tcW w:w="1559" w:type="dxa"/>
          </w:tcPr>
          <w:p w14:paraId="5C38F293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BEE685" w14:textId="164C708A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="00D33990">
              <w:rPr>
                <w:rFonts w:ascii="Times New Roman" w:hAnsi="Times New Roman" w:cs="Times New Roman"/>
                <w:sz w:val="24"/>
                <w:szCs w:val="24"/>
              </w:rPr>
              <w:t>Wrong publication type</w:t>
            </w: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5796" w:rsidRPr="00E95796" w14:paraId="3B4E7987" w14:textId="77777777" w:rsidTr="00B364CF">
        <w:tc>
          <w:tcPr>
            <w:tcW w:w="631" w:type="dxa"/>
          </w:tcPr>
          <w:p w14:paraId="340F76C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6" w:type="dxa"/>
          </w:tcPr>
          <w:p w14:paraId="504BAD9E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Rujumb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J., Akugizibwe, M., Basta, N.E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Banur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C. (2021). Why don’t adolescent girls in a rural Uganda district initiate or complete routine 2-dose HPV vaccine series: Perspectives of adolescent girls, their caregivers, healthcare workers, community health workers and teachers. PLOS ONE, 16(6), p.e0253735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371/journal.pone.0253735.</w:t>
            </w:r>
          </w:p>
        </w:tc>
        <w:tc>
          <w:tcPr>
            <w:tcW w:w="1559" w:type="dxa"/>
          </w:tcPr>
          <w:p w14:paraId="025068A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1CAC759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0578D315" w14:textId="77777777" w:rsidTr="00B364CF">
        <w:tc>
          <w:tcPr>
            <w:tcW w:w="631" w:type="dxa"/>
          </w:tcPr>
          <w:p w14:paraId="4C98F281" w14:textId="0D35D2FC" w:rsidR="0098457B" w:rsidRPr="00E95796" w:rsidRDefault="00EF4AC9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76" w:type="dxa"/>
          </w:tcPr>
          <w:p w14:paraId="229C1D2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Tony-Okeke, T.O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Zoakah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J.H., Odoh, A.F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Nnorom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O.C., Aule, S.K., Mathew, M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Envuladu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E.A. (2024). KNOWLEDGE AND PERCEPTION OF HUMAN PAPILLOMAVIRUS VACCINE AMONG ADOLESCENTS AND CAREGIVERS IN JOS METROPOLIS, PLATEAU STATE, NIGERIA. West African journal of medicine, [online] 41(11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Suppl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1), pp.S47–S48. Available at: https://pubmed.ncbi.nlm.nih.gov/39541268/.</w:t>
            </w:r>
          </w:p>
        </w:tc>
        <w:tc>
          <w:tcPr>
            <w:tcW w:w="1559" w:type="dxa"/>
          </w:tcPr>
          <w:p w14:paraId="5A161B6E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273DC1" w14:textId="40452F73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="001474D6">
              <w:rPr>
                <w:rFonts w:ascii="Times New Roman" w:hAnsi="Times New Roman" w:cs="Times New Roman"/>
                <w:sz w:val="24"/>
                <w:szCs w:val="24"/>
              </w:rPr>
              <w:t>Wrong publication type</w:t>
            </w: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5796" w:rsidRPr="00E95796" w14:paraId="670B23B2" w14:textId="77777777" w:rsidTr="00B364CF">
        <w:tc>
          <w:tcPr>
            <w:tcW w:w="631" w:type="dxa"/>
          </w:tcPr>
          <w:p w14:paraId="0746886D" w14:textId="451380EF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EF4A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76" w:type="dxa"/>
          </w:tcPr>
          <w:p w14:paraId="37EC6F2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Turih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A.K., Okello, E.S., Muhwezi, W.W., Harvey, S.,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Byakika-Kibwik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P., Meya, D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Katahoir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, A.R. (2014). Effect of school-based human papillomavirus (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) vaccination on adolescent girls’ knowledge and acceptability of the HPV vaccine in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Ibanda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 District in Uganda. PubMed, 18(4), pp.45–53.</w:t>
            </w:r>
          </w:p>
        </w:tc>
        <w:tc>
          <w:tcPr>
            <w:tcW w:w="1559" w:type="dxa"/>
          </w:tcPr>
          <w:p w14:paraId="046FFAF1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6FA9AA2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3C5192A1" w14:textId="77777777" w:rsidTr="00B364CF">
        <w:tc>
          <w:tcPr>
            <w:tcW w:w="631" w:type="dxa"/>
          </w:tcPr>
          <w:p w14:paraId="3165649E" w14:textId="596EEFF1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4A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76" w:type="dxa"/>
          </w:tcPr>
          <w:p w14:paraId="19D1CC08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Turiho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A.K., Okello, E.S., Muhwezi, W.W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Katahoire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A.R. (2017). Perceptions of human papillomavirus vaccination of adolescent schoolgirls in western Uganda and their implications for acceptability of HPV vaccination: a qualitative study. BMC Research Notes, 10(1)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86/s13104-017-2749-8.</w:t>
            </w:r>
          </w:p>
        </w:tc>
        <w:tc>
          <w:tcPr>
            <w:tcW w:w="1559" w:type="dxa"/>
          </w:tcPr>
          <w:p w14:paraId="208CFF16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C22C0F6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0591A493" w14:textId="77777777" w:rsidTr="00B364CF">
        <w:tc>
          <w:tcPr>
            <w:tcW w:w="631" w:type="dxa"/>
          </w:tcPr>
          <w:p w14:paraId="20730E98" w14:textId="32F64F2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4A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6" w:type="dxa"/>
          </w:tcPr>
          <w:p w14:paraId="7903AA77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Ventura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C. and Umeh, K. (2017). Health professional feedback on HPV vaccination roll-out in a developing country. Vaccine, 35(15), pp.1886–1891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016/j.vaccine.2017.02.052.</w:t>
            </w:r>
          </w:p>
        </w:tc>
        <w:tc>
          <w:tcPr>
            <w:tcW w:w="1559" w:type="dxa"/>
          </w:tcPr>
          <w:p w14:paraId="1CAFA1DA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8E0DD2C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96" w:rsidRPr="00E95796" w14:paraId="1A3F3F22" w14:textId="77777777" w:rsidTr="00B364CF">
        <w:tc>
          <w:tcPr>
            <w:tcW w:w="631" w:type="dxa"/>
          </w:tcPr>
          <w:p w14:paraId="3F6348BC" w14:textId="0245E30F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4A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76" w:type="dxa"/>
          </w:tcPr>
          <w:p w14:paraId="5EEA2A03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Wubu, A., Balta, B., Cherie, A. and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Bizuwork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 xml:space="preserve">, K. (2023). Perception about human papillomavirus vaccination among middle adolescent school girls in Addis Ababa, Ethiopia 2023: qualitative study. BMC Women’s Health, 23(1). </w:t>
            </w:r>
            <w:proofErr w:type="spellStart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doi:https</w:t>
            </w:r>
            <w:proofErr w:type="spellEnd"/>
            <w:r w:rsidRPr="00E95796">
              <w:rPr>
                <w:rFonts w:ascii="Times New Roman" w:hAnsi="Times New Roman" w:cs="Times New Roman"/>
                <w:sz w:val="24"/>
                <w:szCs w:val="24"/>
              </w:rPr>
              <w:t>://doi.org/10.1186/s12905-023-02660-1.</w:t>
            </w:r>
          </w:p>
        </w:tc>
        <w:tc>
          <w:tcPr>
            <w:tcW w:w="1559" w:type="dxa"/>
          </w:tcPr>
          <w:p w14:paraId="585AAD80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BEDD5F" w14:textId="77777777" w:rsidR="0098457B" w:rsidRPr="00E95796" w:rsidRDefault="0098457B" w:rsidP="00ED2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65C8FB" w14:textId="77777777" w:rsidR="0098457B" w:rsidRPr="00E86488" w:rsidRDefault="0098457B" w:rsidP="0098457B">
      <w:pPr>
        <w:rPr>
          <w:rFonts w:ascii="Arial" w:hAnsi="Arial" w:cs="Arial"/>
          <w:sz w:val="24"/>
          <w:szCs w:val="24"/>
        </w:rPr>
      </w:pPr>
    </w:p>
    <w:p w14:paraId="44AEE6EE" w14:textId="77777777" w:rsidR="0098457B" w:rsidRDefault="0098457B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8F18A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8F32D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19C5B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7F468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680F0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FA376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93114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C7309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9C873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6F551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ECD3D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87417E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20C11" w14:textId="77777777" w:rsidR="00685BC6" w:rsidRDefault="00685BC6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70365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519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4C9C8C" w14:textId="1F6EFE1E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19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15197D">
        <w:rPr>
          <w:rFonts w:ascii="Times New Roman" w:hAnsi="Times New Roman" w:cs="Times New Roman"/>
          <w:b/>
          <w:bCs/>
          <w:sz w:val="24"/>
          <w:szCs w:val="24"/>
        </w:rPr>
        <w:t xml:space="preserve"> S5. Quality appraisal outcomes of the appraised qualitative study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593"/>
        <w:gridCol w:w="1177"/>
        <w:gridCol w:w="1353"/>
        <w:gridCol w:w="1366"/>
        <w:gridCol w:w="1366"/>
        <w:gridCol w:w="1422"/>
        <w:gridCol w:w="1575"/>
        <w:gridCol w:w="1640"/>
        <w:gridCol w:w="1633"/>
        <w:gridCol w:w="1741"/>
        <w:gridCol w:w="1021"/>
        <w:gridCol w:w="1415"/>
      </w:tblGrid>
      <w:tr w:rsidR="0015197D" w:rsidRPr="0015197D" w14:paraId="7DF76C60" w14:textId="77777777" w:rsidTr="00A462E2">
        <w:tc>
          <w:tcPr>
            <w:tcW w:w="1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E727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FD46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2931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29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109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to the Appraisal Questions for Qualitative Studies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8DB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E67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15197D" w:rsidRPr="0015197D" w14:paraId="5A9AB9FC" w14:textId="77777777" w:rsidTr="00A462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A1C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0F5C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FB8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A82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D39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00A6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838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2C7A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findings adequately derived from the data?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850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interpretation of results sufficiently substantiated by data?</w:t>
            </w:r>
          </w:p>
          <w:p w14:paraId="43D8CB4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A96E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re coherence between qualitative data sources, collection, analysis and interpretation?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B8298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CC1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62E2" w:rsidRPr="0015197D" w14:paraId="0AD1A246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DE48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A957" w14:textId="70796C79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ho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6584" w14:textId="49F59BBC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5CE7" w14:textId="7EDE3172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15F6" w14:textId="59CA2C28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4493" w14:textId="6EC50692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9CCE" w14:textId="0AF7FA8C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9022" w14:textId="78049AE8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4796" w14:textId="4D3781AD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1A2A" w14:textId="39256D19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7A7A" w14:textId="6BD71B4A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5D28" w14:textId="5E3D52A6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A462E2" w:rsidRPr="0015197D" w14:paraId="5D3113DF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09A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5A28" w14:textId="6B31E4BE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anali et al. (2024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5CE3" w14:textId="70194574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5EAF" w14:textId="363909F2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40E9" w14:textId="15689801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DC3F" w14:textId="77A3B41F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402B" w14:textId="6269C545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7EF2" w14:textId="5110E6B6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F523" w14:textId="301A2163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16C9" w14:textId="4B47B53E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D30A" w14:textId="54CD570A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256A" w14:textId="17566E0C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A462E2" w:rsidRPr="0015197D" w14:paraId="304FC057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B3A7" w14:textId="7E928EC3" w:rsidR="00401D58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0972" w14:textId="15C0C762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t et al. (2019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75D50" w14:textId="2CCCE9BD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AC7D" w14:textId="4C9ED662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1CDD" w14:textId="1F1DB70C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21E0" w14:textId="21107205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752D" w14:textId="5BE2B028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2147" w14:textId="205766CB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8A25" w14:textId="117CBFDE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6FC0" w14:textId="10DEFDC8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0F6F" w14:textId="55BA96EE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0ABC" w14:textId="3DABF6F8" w:rsidR="00401D58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A462E2" w:rsidRPr="0015197D" w14:paraId="4AFEDB17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D2AA" w14:textId="2E27DB7F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810E" w14:textId="5C917188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ntu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Umeh (2017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9987" w14:textId="7D1020E1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A6AA" w14:textId="6A31EED0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9156" w14:textId="18A3A1C4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7852" w14:textId="5881ADE0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EA0BA" w14:textId="01F843C5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EF96" w14:textId="2C4C846E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C3C9C" w14:textId="0E813BB8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14E5" w14:textId="0EDCBE77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886F" w14:textId="45838CAF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2CBBD" w14:textId="62B8EAEA" w:rsidR="002E1799" w:rsidRDefault="002E1799" w:rsidP="002E17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295EB5" w:rsidRPr="0015197D" w14:paraId="4533482F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89BF" w14:textId="5B650079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4E2F" w14:textId="75B385F4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yei-Baffo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0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4D32" w14:textId="61FCC507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5520" w14:textId="072C0AA6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7DEB" w14:textId="3FA146B7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A3A5" w14:textId="2922AE1A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D3C6" w14:textId="327DEA32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21CCF" w14:textId="238E5655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0EC8" w14:textId="2692D060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09D6" w14:textId="6950B004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4842" w14:textId="577D6BAF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ED03" w14:textId="0198F770" w:rsidR="00295EB5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D82CB4" w:rsidRPr="0015197D" w14:paraId="44C5466F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9338" w14:textId="5F2BF999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91C7" w14:textId="2AA32032" w:rsidR="00D82CB4" w:rsidRPr="002E1799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i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7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4F3E" w14:textId="513CFF18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D018" w14:textId="2C132DC3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0901" w14:textId="76CF56D9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2E81" w14:textId="0B43A7D7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B4BF" w14:textId="3D8A90E3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F1D6" w14:textId="07E52DA2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482D" w14:textId="7E14592B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D159" w14:textId="6DADC519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057F" w14:textId="3E6F414D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9B87" w14:textId="4D28EC22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D82CB4" w:rsidRPr="0015197D" w14:paraId="4BA9149E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B771" w14:textId="3088DA99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2C4A" w14:textId="1F840272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be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4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F33E" w14:textId="7F11BC1E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5BA0" w14:textId="666AB9F1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FB9D" w14:textId="276C33E2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A4DA" w14:textId="7D0F3D10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31D5" w14:textId="4CA69875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6B523" w14:textId="2E338DE8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C3D4" w14:textId="0AD7C91D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53C3" w14:textId="134B0A1F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3F12" w14:textId="40CFFDA9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9093" w14:textId="0643114B" w:rsidR="00D82CB4" w:rsidRDefault="00D82CB4" w:rsidP="00D82C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04423E" w:rsidRPr="0015197D" w14:paraId="37894A10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9A4D4" w14:textId="28EB2420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35DB" w14:textId="24B0ADCD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ogun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mota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C80F" w14:textId="46CB3DF6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AB573" w14:textId="7E14F316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D9FD" w14:textId="04BE8257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9741" w14:textId="1B9AF416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5201" w14:textId="2292B77A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F5D0" w14:textId="719581BC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F35E" w14:textId="0F9EEEE7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24FF0" w14:textId="5F3FD315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8E84" w14:textId="2E91AB31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401C" w14:textId="2561331F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04423E" w:rsidRPr="0015197D" w14:paraId="0458C339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FC8B" w14:textId="5C460539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4B6C" w14:textId="7653FE88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be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3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2981" w14:textId="19A45B47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0758" w14:textId="514E83B7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6766" w14:textId="4C1FE3EA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A93F" w14:textId="7E775914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8CA9" w14:textId="43A142A3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00C3" w14:textId="1C86301F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4314" w14:textId="62F0E4FC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D5B6A" w14:textId="4E8D7B93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C2CE" w14:textId="24CAA30D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35C0" w14:textId="0CDDEBBD" w:rsidR="0004423E" w:rsidRDefault="0004423E" w:rsidP="00044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3369D1" w:rsidRPr="0015197D" w14:paraId="7783641C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AF31" w14:textId="71705ADC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E502" w14:textId="384C68EF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ju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1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6163" w14:textId="38BD7018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B669" w14:textId="56821020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8A66" w14:textId="56B1796F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43FE" w14:textId="718C810C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586B" w14:textId="363F8E83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BEFD" w14:textId="3F4B19D2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B9A4" w14:textId="3F2A6C26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983B" w14:textId="5983C5FE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C621" w14:textId="2F4F9976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D0C1" w14:textId="1BBF04D5" w:rsidR="003369D1" w:rsidRDefault="003369D1" w:rsidP="003369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A462E2" w:rsidRPr="0015197D" w14:paraId="2CD92180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D66F" w14:textId="5577BDCF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1DFE" w14:textId="0B631789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anani et al. (2025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5F8F" w14:textId="441733C6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B2F6" w14:textId="492A05E0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622F" w14:textId="6C303F22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5E3F" w14:textId="11F2F69D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6110" w14:textId="30EB90DF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9C46" w14:textId="58217874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EDD7" w14:textId="1716D1E2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24BA" w14:textId="617E997A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C253" w14:textId="50D2B702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99F6" w14:textId="3EC3B1D3" w:rsidR="00A462E2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0A2CEE" w:rsidRPr="0015197D" w14:paraId="2CC99B9F" w14:textId="77777777" w:rsidTr="00A462E2"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AC4F" w14:textId="0D82CCC7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3FDF" w14:textId="171A4A9E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ref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5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1A70" w14:textId="43807F09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1F05" w14:textId="33964420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BE9D" w14:textId="26C060E2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3E92" w14:textId="3D518F19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0DA0" w14:textId="7CEB997B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FA1DE" w14:textId="756BF6FF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BBB5" w14:textId="49EF8375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E48B" w14:textId="0492EBDC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A7E0" w14:textId="136F0DEC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0E1F" w14:textId="2675D6A6" w:rsidR="000A2CEE" w:rsidRDefault="000A2CEE" w:rsidP="000A2C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15197D" w:rsidRPr="0015197D" w14:paraId="6CCE39ED" w14:textId="77777777" w:rsidTr="003D2D31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2CF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Yes – 1 point; No – 0 point; I can’t tell – 0.5 point; </w:t>
            </w:r>
            <w:bookmarkStart w:id="0" w:name="_Hlk175516990"/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Average – 3.5 points; Above average – &gt;3.5 points; Below average – &lt;3.5 points </w:t>
            </w:r>
            <w:bookmarkEnd w:id="0"/>
          </w:p>
        </w:tc>
      </w:tr>
    </w:tbl>
    <w:p w14:paraId="1C880134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41355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369E9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721A7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51EB1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9D16C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7229C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E5FAC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21CFA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3A983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07479" w14:textId="77777777" w:rsidR="00A462E2" w:rsidRDefault="00A462E2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D7037" w14:textId="488D897E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19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 Quality appraisal outcomes of the appraised quantitative randomized studies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4"/>
        <w:gridCol w:w="1063"/>
        <w:gridCol w:w="1493"/>
        <w:gridCol w:w="1376"/>
        <w:gridCol w:w="1376"/>
        <w:gridCol w:w="1735"/>
        <w:gridCol w:w="1796"/>
        <w:gridCol w:w="1190"/>
        <w:gridCol w:w="1532"/>
        <w:gridCol w:w="1591"/>
        <w:gridCol w:w="1245"/>
        <w:gridCol w:w="1301"/>
      </w:tblGrid>
      <w:tr w:rsidR="0015197D" w:rsidRPr="0015197D" w14:paraId="5B383B9E" w14:textId="77777777" w:rsidTr="003D2D31">
        <w:tc>
          <w:tcPr>
            <w:tcW w:w="1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916C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B2D9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2E2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25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BF7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to the Appraisal Questions for Quantitative Randomized Studie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2941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6C58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15197D" w:rsidRPr="0015197D" w14:paraId="39B0AE27" w14:textId="77777777" w:rsidTr="003D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F976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5EE46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B51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2B8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70E5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F47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randomization appropriately performed?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EAD8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groups comparable at baseline?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3F1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omplete outcome data?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BB219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outcome assessors blinded to the intervention provided?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20E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id the participants adhere to the assigned intervention?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2420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89C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197D" w:rsidRPr="0015197D" w14:paraId="4F197376" w14:textId="77777777" w:rsidTr="0015197D"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F3F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51B5" w14:textId="1FE6928E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5EF3" w14:textId="7F133BB5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7415" w14:textId="7C26FF0B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215F" w14:textId="7EED9982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07E2" w14:textId="709428C9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6927" w14:textId="2C19B07B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E757" w14:textId="592CF0AB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DD35" w14:textId="60DB53DB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039C" w14:textId="0E8008B9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4AD8" w14:textId="098355D2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0BC6" w14:textId="6FFE4AAA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97D" w:rsidRPr="0015197D" w14:paraId="2E54AFCF" w14:textId="77777777" w:rsidTr="003D2D31">
        <w:trPr>
          <w:trHeight w:val="314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491D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Yes – 1 point; No – 0 point; I can’t tell – 0.5 point; Average – 3.5 points; Above average – &gt;3.5 points; Below average – &lt;3.5 points </w:t>
            </w:r>
          </w:p>
        </w:tc>
      </w:tr>
    </w:tbl>
    <w:p w14:paraId="386766DC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E0961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FB8A5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86A42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45143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017424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8A50E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93CBC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0B060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F6BD0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6850D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102C1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074C1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95C9D" w14:textId="1273898C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19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. Quality appraisal outcomes of the appraised quantitative non-randomized studies using the Mixed Methods Appraisal Tool</w:t>
      </w:r>
    </w:p>
    <w:tbl>
      <w:tblPr>
        <w:tblStyle w:val="TableGrid"/>
        <w:tblW w:w="5850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603"/>
        <w:gridCol w:w="1123"/>
        <w:gridCol w:w="1567"/>
        <w:gridCol w:w="1439"/>
        <w:gridCol w:w="1443"/>
        <w:gridCol w:w="1619"/>
        <w:gridCol w:w="1710"/>
        <w:gridCol w:w="1348"/>
        <w:gridCol w:w="1443"/>
        <w:gridCol w:w="1710"/>
        <w:gridCol w:w="1080"/>
        <w:gridCol w:w="1234"/>
      </w:tblGrid>
      <w:tr w:rsidR="0015197D" w:rsidRPr="0015197D" w14:paraId="7EB0B892" w14:textId="77777777" w:rsidTr="003D2D31">
        <w:tc>
          <w:tcPr>
            <w:tcW w:w="1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2A04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2C00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C2D0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</w:p>
          <w:p w14:paraId="6ECE4BA0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328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1D7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to the Appraisal Questions for Quantitative Non-randomized Studies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CD5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947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15197D" w:rsidRPr="0015197D" w14:paraId="617D45E9" w14:textId="77777777" w:rsidTr="003D2D31">
        <w:tc>
          <w:tcPr>
            <w:tcW w:w="1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AD1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A638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A22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7F2D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82BD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07BE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participants representative of the largest population?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292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measurements appropriate regarding both the outcome and intervention (or exposure)?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BD41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omplete outcome data?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D61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confounders accounted for in the design and analysis?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18B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uring the study period, is the intervention administered (or exposure occurred) as intended?</w:t>
            </w:r>
          </w:p>
        </w:tc>
        <w:tc>
          <w:tcPr>
            <w:tcW w:w="3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98B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B6EC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197D" w:rsidRPr="0015197D" w14:paraId="35A7DE36" w14:textId="77777777" w:rsidTr="003D2D31"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F51B" w14:textId="1F0CC8A8" w:rsidR="0015197D" w:rsidRPr="0015197D" w:rsidRDefault="00D82CB4" w:rsidP="0015197D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D125" w14:textId="6FE1F3EF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aria et al. (2024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4517" w14:textId="1D61AF65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analytical study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7C96" w14:textId="38FBF413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982A7" w14:textId="6CA4AB37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F365" w14:textId="3672015B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4269" w14:textId="2B1099C9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6C05" w14:textId="24F454CC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C64D" w14:textId="779F3FAB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1A37" w14:textId="667C28D9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8A32" w14:textId="5CD19D06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6E51" w14:textId="1D647EC8" w:rsidR="0015197D" w:rsidRPr="0015197D" w:rsidRDefault="00D82CB4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15197D" w:rsidRPr="0015197D" w14:paraId="6F6CE12A" w14:textId="77777777" w:rsidTr="003D2D31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009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Yes – 1 point; No – 0 point; I can’t tell – 0.5 point; Average – 3.5 points; Above average – &gt;3.5 points; Below average – &lt;3.5 points </w:t>
            </w:r>
          </w:p>
        </w:tc>
      </w:tr>
    </w:tbl>
    <w:p w14:paraId="3F06F953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7C2BE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6A17B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DB6D6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C10B4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0414B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6E95B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7D627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84797" w14:textId="77777777" w:rsidR="001C53E5" w:rsidRDefault="001C53E5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0F7C9" w14:textId="77777777" w:rsid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DBAC0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97E83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19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. Quality appraisal outcomes of the appraised quantitative descriptive study using the Mixed Methods Appraisal Tool</w:t>
      </w:r>
    </w:p>
    <w:tbl>
      <w:tblPr>
        <w:tblStyle w:val="TableGrid"/>
        <w:tblW w:w="5859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601"/>
        <w:gridCol w:w="1589"/>
        <w:gridCol w:w="1844"/>
        <w:gridCol w:w="1376"/>
        <w:gridCol w:w="1376"/>
        <w:gridCol w:w="1258"/>
        <w:gridCol w:w="1187"/>
        <w:gridCol w:w="1442"/>
        <w:gridCol w:w="1350"/>
        <w:gridCol w:w="1438"/>
        <w:gridCol w:w="1170"/>
        <w:gridCol w:w="1713"/>
      </w:tblGrid>
      <w:tr w:rsidR="0015197D" w:rsidRPr="0015197D" w14:paraId="4D88CA00" w14:textId="77777777" w:rsidTr="003D2D31">
        <w:tc>
          <w:tcPr>
            <w:tcW w:w="1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5F7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96C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006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88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140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to the Appraisal Questions for Quantitative Descriptive Studies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5677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1D5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15197D" w:rsidRPr="0015197D" w14:paraId="10F8DCF5" w14:textId="77777777" w:rsidTr="003D2D31">
        <w:tc>
          <w:tcPr>
            <w:tcW w:w="1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3B8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F94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9C1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1DF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4CC0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0336D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8F9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BB5A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measurements appropriate?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377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risk of nonresponse bias low?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02C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 statistical analysis appropriate to answer the research question?</w:t>
            </w:r>
          </w:p>
        </w:tc>
        <w:tc>
          <w:tcPr>
            <w:tcW w:w="3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872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78E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197D" w:rsidRPr="0015197D" w14:paraId="0BDCD712" w14:textId="77777777" w:rsidTr="003D2D31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6ED5" w14:textId="35CF3549" w:rsidR="0015197D" w:rsidRPr="0015197D" w:rsidRDefault="001C53E5" w:rsidP="0015197D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2948460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B454" w14:textId="2370BAF8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ga et al. (2025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B0EB" w14:textId="592DB8F9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descriptive stud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D5E7" w14:textId="33BCD00C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D10A" w14:textId="540EF92E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4977" w14:textId="49C9A91A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5C75" w14:textId="2E3530A2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C2A8" w14:textId="75CEA9C5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6BD2" w14:textId="0B0B7F5F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0106" w14:textId="1B343533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23B0" w14:textId="3CE9B4A7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EEFB" w14:textId="647A9E22" w:rsidR="0015197D" w:rsidRPr="0015197D" w:rsidRDefault="001C53E5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bookmarkEnd w:id="1"/>
      <w:tr w:rsidR="0015197D" w:rsidRPr="0015197D" w14:paraId="617F67F4" w14:textId="77777777" w:rsidTr="003D2D31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7FC5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Yes – 1 point; No – 0 point; I can’t tell – 0.5 point; Average – 3.5 points; Above average – &gt;3.5 points; Below average – &lt;3.5 points </w:t>
            </w:r>
          </w:p>
        </w:tc>
      </w:tr>
    </w:tbl>
    <w:p w14:paraId="4D66DAC7" w14:textId="77777777" w:rsidR="00295EB5" w:rsidRDefault="00295EB5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B072D" w14:textId="77777777" w:rsidR="00295EB5" w:rsidRDefault="00295EB5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5965C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976AA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DF213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8DAF8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C9CF9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D4953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AEAB2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264F2" w14:textId="77777777" w:rsidR="001C53E5" w:rsidRDefault="001C53E5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24929" w14:textId="77777777" w:rsidR="00D82CB4" w:rsidRDefault="00D82CB4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9700E" w14:textId="2C9D8190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19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9. Quality appraisal outcomes of the appraised </w:t>
      </w:r>
      <w:r w:rsidR="00767B1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5197D">
        <w:rPr>
          <w:rFonts w:ascii="Times New Roman" w:hAnsi="Times New Roman" w:cs="Times New Roman"/>
          <w:b/>
          <w:bCs/>
          <w:sz w:val="24"/>
          <w:szCs w:val="24"/>
        </w:rPr>
        <w:t>ixed-method</w:t>
      </w:r>
      <w:r w:rsidR="00295E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197D">
        <w:rPr>
          <w:rFonts w:ascii="Times New Roman" w:hAnsi="Times New Roman" w:cs="Times New Roman"/>
          <w:b/>
          <w:bCs/>
          <w:sz w:val="24"/>
          <w:szCs w:val="24"/>
        </w:rPr>
        <w:t xml:space="preserve"> study design using the Mixed Methods Appraisal Tool</w:t>
      </w:r>
    </w:p>
    <w:p w14:paraId="241CA45A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737" w:type="pct"/>
        <w:tblInd w:w="-1139" w:type="dxa"/>
        <w:tblLook w:val="04A0" w:firstRow="1" w:lastRow="0" w:firstColumn="1" w:lastColumn="0" w:noHBand="0" w:noVBand="1"/>
      </w:tblPr>
      <w:tblGrid>
        <w:gridCol w:w="602"/>
        <w:gridCol w:w="1194"/>
        <w:gridCol w:w="1546"/>
        <w:gridCol w:w="1376"/>
        <w:gridCol w:w="1376"/>
        <w:gridCol w:w="1258"/>
        <w:gridCol w:w="1536"/>
        <w:gridCol w:w="1610"/>
        <w:gridCol w:w="1844"/>
        <w:gridCol w:w="1524"/>
        <w:gridCol w:w="1031"/>
        <w:gridCol w:w="1107"/>
      </w:tblGrid>
      <w:tr w:rsidR="0015197D" w:rsidRPr="0015197D" w14:paraId="243A8363" w14:textId="77777777" w:rsidTr="003D2D31">
        <w:tc>
          <w:tcPr>
            <w:tcW w:w="1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CD4F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4DE1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68616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28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A93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to the Appraisal Questions for Mixed-method study designs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CDA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AC45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15197D" w:rsidRPr="0015197D" w14:paraId="0FDA2776" w14:textId="77777777" w:rsidTr="003D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41A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C76E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B03C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5CF94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3C41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5B23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Is there an adequate rationale for using a mixed methods design to address the research question?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192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different components of the study effectively integrated to answer the research question?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5D16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the outputs of the integration of qualitative and quantitative components adequately interpreted?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065B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Are divergences and inconsistencies between quantitative and qualitative results adequately addressed?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CA7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>Do the different components of the study adhere to the quality criteria of each tradition of the methods involved?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734C8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AD6D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197D" w:rsidRPr="0015197D" w14:paraId="26504D61" w14:textId="77777777" w:rsidTr="0015197D"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8CE5" w14:textId="32DF0537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FB6B" w14:textId="33248D8D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ri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039F" w14:textId="772FEC94" w:rsidR="0015197D" w:rsidRPr="0015197D" w:rsidRDefault="00767B1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-method</w:t>
            </w:r>
            <w:r w:rsidR="00295E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DD1A" w14:textId="213D419C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0F7A" w14:textId="2C8BF816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9DC6" w14:textId="674C0B24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A8D8" w14:textId="041D2839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403C" w14:textId="45D1C1A8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0881" w14:textId="5D8ABF40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F404" w14:textId="25796644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E4F1" w14:textId="3D5505A9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CC52" w14:textId="54C04987" w:rsidR="0015197D" w:rsidRPr="0015197D" w:rsidRDefault="00401D58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295EB5" w:rsidRPr="0015197D" w14:paraId="7C5E97A6" w14:textId="77777777" w:rsidTr="003D2D31"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4D8A" w14:textId="30D7EDD7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9607" w14:textId="194EB533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tari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5DCB" w14:textId="25555DE0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E0A8" w14:textId="56FF2AC6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5171" w14:textId="1618C3F3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2FAC" w14:textId="4F2208D5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A83C" w14:textId="67B9BF20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DBF8" w14:textId="5BE6101B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6839" w14:textId="2404C1B7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3637" w14:textId="65883E27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A363" w14:textId="36C5529B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EAC7" w14:textId="4AFEE87D" w:rsidR="00295EB5" w:rsidRPr="0015197D" w:rsidRDefault="00295EB5" w:rsidP="00295E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A462E2" w:rsidRPr="0015197D" w14:paraId="18E9D453" w14:textId="77777777" w:rsidTr="003D2D31"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C6D2" w14:textId="55E12DA8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4885" w14:textId="41B8BC3E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ango et al. (2025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F52C" w14:textId="5500B3D6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9789" w14:textId="16FFF0F0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5B08" w14:textId="73CAD2A5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09D7" w14:textId="46FFEB44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3EF7" w14:textId="62F17C1F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7CF9" w14:textId="6533AB18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1DDE" w14:textId="0A379EE6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BD70" w14:textId="12D7959B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7231" w14:textId="739309B0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890E" w14:textId="6AE78F7C" w:rsidR="00A462E2" w:rsidRPr="0015197D" w:rsidRDefault="00A462E2" w:rsidP="00A462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average</w:t>
            </w:r>
          </w:p>
        </w:tc>
      </w:tr>
      <w:tr w:rsidR="0015197D" w:rsidRPr="0015197D" w14:paraId="47A6F4E4" w14:textId="77777777" w:rsidTr="003D2D31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E0B2" w14:textId="77777777" w:rsidR="0015197D" w:rsidRPr="0015197D" w:rsidRDefault="0015197D" w:rsidP="003D2D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97D">
              <w:rPr>
                <w:rFonts w:ascii="Times New Roman" w:hAnsi="Times New Roman" w:cs="Times New Roman"/>
                <w:sz w:val="24"/>
                <w:szCs w:val="24"/>
              </w:rPr>
              <w:t xml:space="preserve">Yes – 1 point; No – 0 point; I can’t tell – 0.5 point; Average – 3.5 points; Above average – &gt;3.5 points; Below average – &lt;3.5 points </w:t>
            </w:r>
          </w:p>
        </w:tc>
      </w:tr>
    </w:tbl>
    <w:p w14:paraId="6B0D9BC7" w14:textId="77777777" w:rsidR="0015197D" w:rsidRPr="0015197D" w:rsidRDefault="0015197D" w:rsidP="00151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1E100A" w14:textId="77777777" w:rsidR="0015197D" w:rsidRPr="0015197D" w:rsidRDefault="0015197D" w:rsidP="0015197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197D" w:rsidRPr="0015197D" w:rsidSect="0015197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3381E"/>
    <w:multiLevelType w:val="hybridMultilevel"/>
    <w:tmpl w:val="7C58A0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4F39CF"/>
    <w:multiLevelType w:val="hybridMultilevel"/>
    <w:tmpl w:val="F24A8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754E3"/>
    <w:multiLevelType w:val="hybridMultilevel"/>
    <w:tmpl w:val="A8809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21BA8"/>
    <w:multiLevelType w:val="hybridMultilevel"/>
    <w:tmpl w:val="3D462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7892562">
    <w:abstractNumId w:val="1"/>
  </w:num>
  <w:num w:numId="2" w16cid:durableId="93408586">
    <w:abstractNumId w:val="2"/>
  </w:num>
  <w:num w:numId="3" w16cid:durableId="521549077">
    <w:abstractNumId w:val="0"/>
  </w:num>
  <w:num w:numId="4" w16cid:durableId="16751053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65A"/>
    <w:rsid w:val="000037FC"/>
    <w:rsid w:val="00021437"/>
    <w:rsid w:val="0002725F"/>
    <w:rsid w:val="0003375E"/>
    <w:rsid w:val="000377AE"/>
    <w:rsid w:val="0004253B"/>
    <w:rsid w:val="000425D7"/>
    <w:rsid w:val="0004423E"/>
    <w:rsid w:val="000618A9"/>
    <w:rsid w:val="00061BEF"/>
    <w:rsid w:val="00087C26"/>
    <w:rsid w:val="00090B53"/>
    <w:rsid w:val="00093D7F"/>
    <w:rsid w:val="00094B35"/>
    <w:rsid w:val="00094C98"/>
    <w:rsid w:val="0009684B"/>
    <w:rsid w:val="000A2CEE"/>
    <w:rsid w:val="000A34D0"/>
    <w:rsid w:val="000A361C"/>
    <w:rsid w:val="000B4D1A"/>
    <w:rsid w:val="000B6E5D"/>
    <w:rsid w:val="000C1A8E"/>
    <w:rsid w:val="000D1DEC"/>
    <w:rsid w:val="000E2CC6"/>
    <w:rsid w:val="000F2CDA"/>
    <w:rsid w:val="000F5D09"/>
    <w:rsid w:val="00120C1D"/>
    <w:rsid w:val="00123CCD"/>
    <w:rsid w:val="001338A1"/>
    <w:rsid w:val="001346BE"/>
    <w:rsid w:val="001474D6"/>
    <w:rsid w:val="0015197D"/>
    <w:rsid w:val="0015467F"/>
    <w:rsid w:val="001629CF"/>
    <w:rsid w:val="00162C36"/>
    <w:rsid w:val="0017134C"/>
    <w:rsid w:val="00180B23"/>
    <w:rsid w:val="0019285C"/>
    <w:rsid w:val="00193F1F"/>
    <w:rsid w:val="001953E3"/>
    <w:rsid w:val="001B0DF3"/>
    <w:rsid w:val="001B68B3"/>
    <w:rsid w:val="001C53E5"/>
    <w:rsid w:val="001D1E10"/>
    <w:rsid w:val="001E300C"/>
    <w:rsid w:val="001E6E35"/>
    <w:rsid w:val="00204539"/>
    <w:rsid w:val="002066CE"/>
    <w:rsid w:val="00217103"/>
    <w:rsid w:val="00225E97"/>
    <w:rsid w:val="0023052D"/>
    <w:rsid w:val="00231235"/>
    <w:rsid w:val="00234B33"/>
    <w:rsid w:val="002453E8"/>
    <w:rsid w:val="002458A9"/>
    <w:rsid w:val="0025009B"/>
    <w:rsid w:val="00251A87"/>
    <w:rsid w:val="00270072"/>
    <w:rsid w:val="00292BE2"/>
    <w:rsid w:val="00295EB5"/>
    <w:rsid w:val="002A335D"/>
    <w:rsid w:val="002B2DB8"/>
    <w:rsid w:val="002C27D4"/>
    <w:rsid w:val="002C47D6"/>
    <w:rsid w:val="002C4DFE"/>
    <w:rsid w:val="002D1DBA"/>
    <w:rsid w:val="002E1799"/>
    <w:rsid w:val="002F03C2"/>
    <w:rsid w:val="002F0AC4"/>
    <w:rsid w:val="00316CC2"/>
    <w:rsid w:val="003260AA"/>
    <w:rsid w:val="003369D1"/>
    <w:rsid w:val="00350875"/>
    <w:rsid w:val="00350C09"/>
    <w:rsid w:val="00363D3C"/>
    <w:rsid w:val="00365159"/>
    <w:rsid w:val="003655A0"/>
    <w:rsid w:val="00372785"/>
    <w:rsid w:val="003738A4"/>
    <w:rsid w:val="00391888"/>
    <w:rsid w:val="003936F0"/>
    <w:rsid w:val="003A73A0"/>
    <w:rsid w:val="003B060A"/>
    <w:rsid w:val="003B40C6"/>
    <w:rsid w:val="003D3A31"/>
    <w:rsid w:val="003D7273"/>
    <w:rsid w:val="003F26AB"/>
    <w:rsid w:val="003F6756"/>
    <w:rsid w:val="00401D58"/>
    <w:rsid w:val="004041B2"/>
    <w:rsid w:val="004216C8"/>
    <w:rsid w:val="00435E9C"/>
    <w:rsid w:val="00441498"/>
    <w:rsid w:val="00443CBB"/>
    <w:rsid w:val="00473E1B"/>
    <w:rsid w:val="00481324"/>
    <w:rsid w:val="00481860"/>
    <w:rsid w:val="004959A3"/>
    <w:rsid w:val="004A335C"/>
    <w:rsid w:val="004A6B19"/>
    <w:rsid w:val="004B41EA"/>
    <w:rsid w:val="004C676B"/>
    <w:rsid w:val="004D22C3"/>
    <w:rsid w:val="004E6BD4"/>
    <w:rsid w:val="004F491A"/>
    <w:rsid w:val="005056CF"/>
    <w:rsid w:val="005158C8"/>
    <w:rsid w:val="005167B0"/>
    <w:rsid w:val="005224B9"/>
    <w:rsid w:val="00542577"/>
    <w:rsid w:val="00543BAA"/>
    <w:rsid w:val="00545D5B"/>
    <w:rsid w:val="0056519E"/>
    <w:rsid w:val="00572338"/>
    <w:rsid w:val="00573541"/>
    <w:rsid w:val="005768ED"/>
    <w:rsid w:val="00587287"/>
    <w:rsid w:val="005904ED"/>
    <w:rsid w:val="00591497"/>
    <w:rsid w:val="00593CA0"/>
    <w:rsid w:val="005A1440"/>
    <w:rsid w:val="005A1BD5"/>
    <w:rsid w:val="005A2BBD"/>
    <w:rsid w:val="005B66E3"/>
    <w:rsid w:val="005C5513"/>
    <w:rsid w:val="005D00F1"/>
    <w:rsid w:val="005D6A88"/>
    <w:rsid w:val="005E0F50"/>
    <w:rsid w:val="005E3B14"/>
    <w:rsid w:val="005E48A4"/>
    <w:rsid w:val="005E5A95"/>
    <w:rsid w:val="00600C05"/>
    <w:rsid w:val="006047D1"/>
    <w:rsid w:val="0061450E"/>
    <w:rsid w:val="006237CD"/>
    <w:rsid w:val="00644C7A"/>
    <w:rsid w:val="00644D10"/>
    <w:rsid w:val="00645D99"/>
    <w:rsid w:val="006567BC"/>
    <w:rsid w:val="00675CE6"/>
    <w:rsid w:val="0067629E"/>
    <w:rsid w:val="00684977"/>
    <w:rsid w:val="00685BC6"/>
    <w:rsid w:val="0069190F"/>
    <w:rsid w:val="00692F18"/>
    <w:rsid w:val="006A0B9B"/>
    <w:rsid w:val="006B083F"/>
    <w:rsid w:val="006B4ED7"/>
    <w:rsid w:val="006D79B6"/>
    <w:rsid w:val="00700EA3"/>
    <w:rsid w:val="00706C13"/>
    <w:rsid w:val="0072457D"/>
    <w:rsid w:val="007251A2"/>
    <w:rsid w:val="00741FF8"/>
    <w:rsid w:val="007432B8"/>
    <w:rsid w:val="00743912"/>
    <w:rsid w:val="007458EB"/>
    <w:rsid w:val="00745CAC"/>
    <w:rsid w:val="007530B3"/>
    <w:rsid w:val="00763379"/>
    <w:rsid w:val="00767B18"/>
    <w:rsid w:val="00770EB1"/>
    <w:rsid w:val="0079292B"/>
    <w:rsid w:val="007C0A1D"/>
    <w:rsid w:val="007E256E"/>
    <w:rsid w:val="007E5CCF"/>
    <w:rsid w:val="007F110F"/>
    <w:rsid w:val="007F2A7B"/>
    <w:rsid w:val="007F437F"/>
    <w:rsid w:val="00804942"/>
    <w:rsid w:val="00826B03"/>
    <w:rsid w:val="00830126"/>
    <w:rsid w:val="00833188"/>
    <w:rsid w:val="00843400"/>
    <w:rsid w:val="00843A7B"/>
    <w:rsid w:val="008515B4"/>
    <w:rsid w:val="0088544A"/>
    <w:rsid w:val="008B6C5E"/>
    <w:rsid w:val="008C4B31"/>
    <w:rsid w:val="008C503C"/>
    <w:rsid w:val="008D1A53"/>
    <w:rsid w:val="008D326D"/>
    <w:rsid w:val="008E2D30"/>
    <w:rsid w:val="008E5A5D"/>
    <w:rsid w:val="009112A5"/>
    <w:rsid w:val="0092184F"/>
    <w:rsid w:val="00926FB9"/>
    <w:rsid w:val="009348A6"/>
    <w:rsid w:val="00946604"/>
    <w:rsid w:val="00947E20"/>
    <w:rsid w:val="009543AD"/>
    <w:rsid w:val="009735CC"/>
    <w:rsid w:val="0098210B"/>
    <w:rsid w:val="00984122"/>
    <w:rsid w:val="0098457B"/>
    <w:rsid w:val="00984ED1"/>
    <w:rsid w:val="009B41D3"/>
    <w:rsid w:val="009B609E"/>
    <w:rsid w:val="009C5133"/>
    <w:rsid w:val="009E4499"/>
    <w:rsid w:val="009F7AB4"/>
    <w:rsid w:val="00A03C9C"/>
    <w:rsid w:val="00A0465A"/>
    <w:rsid w:val="00A05CA5"/>
    <w:rsid w:val="00A15FE5"/>
    <w:rsid w:val="00A201EC"/>
    <w:rsid w:val="00A208D0"/>
    <w:rsid w:val="00A35FF8"/>
    <w:rsid w:val="00A44C95"/>
    <w:rsid w:val="00A462E2"/>
    <w:rsid w:val="00A5013B"/>
    <w:rsid w:val="00A56A82"/>
    <w:rsid w:val="00A63CAB"/>
    <w:rsid w:val="00A67A96"/>
    <w:rsid w:val="00A73A0F"/>
    <w:rsid w:val="00A93E83"/>
    <w:rsid w:val="00AA4CE2"/>
    <w:rsid w:val="00AF2D7F"/>
    <w:rsid w:val="00B03C51"/>
    <w:rsid w:val="00B06810"/>
    <w:rsid w:val="00B104F3"/>
    <w:rsid w:val="00B11B79"/>
    <w:rsid w:val="00B12F65"/>
    <w:rsid w:val="00B23EB2"/>
    <w:rsid w:val="00B240F6"/>
    <w:rsid w:val="00B33D00"/>
    <w:rsid w:val="00B364CF"/>
    <w:rsid w:val="00B3796D"/>
    <w:rsid w:val="00B4594D"/>
    <w:rsid w:val="00B57F2A"/>
    <w:rsid w:val="00B60D63"/>
    <w:rsid w:val="00B64E0F"/>
    <w:rsid w:val="00B65C48"/>
    <w:rsid w:val="00B67D4C"/>
    <w:rsid w:val="00B71DE9"/>
    <w:rsid w:val="00B72219"/>
    <w:rsid w:val="00B72CD4"/>
    <w:rsid w:val="00B74A94"/>
    <w:rsid w:val="00B756A5"/>
    <w:rsid w:val="00B818C8"/>
    <w:rsid w:val="00B95F8E"/>
    <w:rsid w:val="00BA66AF"/>
    <w:rsid w:val="00BB58EC"/>
    <w:rsid w:val="00BC0C9C"/>
    <w:rsid w:val="00BC4762"/>
    <w:rsid w:val="00BC498A"/>
    <w:rsid w:val="00BC575D"/>
    <w:rsid w:val="00BD4D83"/>
    <w:rsid w:val="00BD705D"/>
    <w:rsid w:val="00BE7DEF"/>
    <w:rsid w:val="00BE7E87"/>
    <w:rsid w:val="00BF4167"/>
    <w:rsid w:val="00C17D09"/>
    <w:rsid w:val="00C21E53"/>
    <w:rsid w:val="00C25BD0"/>
    <w:rsid w:val="00C422C8"/>
    <w:rsid w:val="00C462CF"/>
    <w:rsid w:val="00C47891"/>
    <w:rsid w:val="00C51B18"/>
    <w:rsid w:val="00C665C4"/>
    <w:rsid w:val="00C701CC"/>
    <w:rsid w:val="00C84971"/>
    <w:rsid w:val="00C9166C"/>
    <w:rsid w:val="00C94A90"/>
    <w:rsid w:val="00CB1AAD"/>
    <w:rsid w:val="00CB55E9"/>
    <w:rsid w:val="00CC7A61"/>
    <w:rsid w:val="00CD6E96"/>
    <w:rsid w:val="00CE1C6E"/>
    <w:rsid w:val="00CE4FAF"/>
    <w:rsid w:val="00CF6984"/>
    <w:rsid w:val="00CF77A0"/>
    <w:rsid w:val="00D00169"/>
    <w:rsid w:val="00D02516"/>
    <w:rsid w:val="00D07590"/>
    <w:rsid w:val="00D33990"/>
    <w:rsid w:val="00D36CA9"/>
    <w:rsid w:val="00D40E97"/>
    <w:rsid w:val="00D60EC6"/>
    <w:rsid w:val="00D7165E"/>
    <w:rsid w:val="00D82CB4"/>
    <w:rsid w:val="00D87484"/>
    <w:rsid w:val="00D93DC4"/>
    <w:rsid w:val="00D9417B"/>
    <w:rsid w:val="00DA727C"/>
    <w:rsid w:val="00DC52DF"/>
    <w:rsid w:val="00DC76C7"/>
    <w:rsid w:val="00DD46DC"/>
    <w:rsid w:val="00DE05A3"/>
    <w:rsid w:val="00E1476A"/>
    <w:rsid w:val="00E30758"/>
    <w:rsid w:val="00E56DC0"/>
    <w:rsid w:val="00E672F1"/>
    <w:rsid w:val="00E747AE"/>
    <w:rsid w:val="00E758B4"/>
    <w:rsid w:val="00E82930"/>
    <w:rsid w:val="00E85E34"/>
    <w:rsid w:val="00E95796"/>
    <w:rsid w:val="00E97F20"/>
    <w:rsid w:val="00EC1D76"/>
    <w:rsid w:val="00EC3C9C"/>
    <w:rsid w:val="00ED33A0"/>
    <w:rsid w:val="00ED4208"/>
    <w:rsid w:val="00EE64AE"/>
    <w:rsid w:val="00EF3677"/>
    <w:rsid w:val="00EF4AC9"/>
    <w:rsid w:val="00F02999"/>
    <w:rsid w:val="00F03349"/>
    <w:rsid w:val="00F119C2"/>
    <w:rsid w:val="00F16E01"/>
    <w:rsid w:val="00F1702F"/>
    <w:rsid w:val="00F31ECE"/>
    <w:rsid w:val="00F7432D"/>
    <w:rsid w:val="00F87A97"/>
    <w:rsid w:val="00F92AEB"/>
    <w:rsid w:val="00FC6670"/>
    <w:rsid w:val="00FD1EF8"/>
    <w:rsid w:val="00FE7461"/>
    <w:rsid w:val="00FF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6300C3"/>
  <w15:chartTrackingRefBased/>
  <w15:docId w15:val="{5416E12C-8DA8-420E-84A6-401B0B87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9CF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C21E53"/>
  </w:style>
  <w:style w:type="character" w:customStyle="1" w:styleId="bold">
    <w:name w:val="bold"/>
    <w:basedOn w:val="DefaultParagraphFont"/>
    <w:rsid w:val="00C21E53"/>
  </w:style>
  <w:style w:type="character" w:styleId="Hyperlink">
    <w:name w:val="Hyperlink"/>
    <w:basedOn w:val="DefaultParagraphFont"/>
    <w:uiPriority w:val="99"/>
    <w:unhideWhenUsed/>
    <w:rsid w:val="000B4D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B4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le1">
    <w:name w:val="Title1"/>
    <w:basedOn w:val="DefaultParagraphFont"/>
    <w:rsid w:val="000B4D1A"/>
  </w:style>
  <w:style w:type="character" w:customStyle="1" w:styleId="al-author-delim">
    <w:name w:val="al-author-delim"/>
    <w:basedOn w:val="DefaultParagraphFont"/>
    <w:rsid w:val="000B4D1A"/>
  </w:style>
  <w:style w:type="character" w:styleId="Emphasis">
    <w:name w:val="Emphasis"/>
    <w:basedOn w:val="DefaultParagraphFont"/>
    <w:uiPriority w:val="20"/>
    <w:qFormat/>
    <w:rsid w:val="000B4D1A"/>
    <w:rPr>
      <w:i/>
      <w:iCs/>
    </w:rPr>
  </w:style>
  <w:style w:type="paragraph" w:styleId="ListParagraph">
    <w:name w:val="List Paragraph"/>
    <w:basedOn w:val="Normal"/>
    <w:uiPriority w:val="34"/>
    <w:qFormat/>
    <w:rsid w:val="0048186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85E3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rsid w:val="00E85E34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57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3d2115b-a55e-46b6-9df7-b03388ecfc60}" enabled="0" method="" siteId="{43d2115b-a55e-46b6-9df7-b03388ecfc6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6</Pages>
  <Words>3074</Words>
  <Characters>1752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KANMODI, KEHINDE (Researcher)</cp:lastModifiedBy>
  <cp:revision>14</cp:revision>
  <dcterms:created xsi:type="dcterms:W3CDTF">2025-12-05T03:32:00Z</dcterms:created>
  <dcterms:modified xsi:type="dcterms:W3CDTF">2026-02-0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caf20c-31a8-4289-8bcd-55309dd03d83</vt:lpwstr>
  </property>
</Properties>
</file>